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610"/>
        <w:gridCol w:w="1728"/>
        <w:gridCol w:w="1465"/>
        <w:gridCol w:w="1680"/>
        <w:gridCol w:w="1653"/>
        <w:gridCol w:w="1553"/>
        <w:gridCol w:w="1402"/>
      </w:tblGrid>
      <w:tr w:rsidR="00AC31BA" w:rsidRPr="00342C75" w14:paraId="263EBC29" w14:textId="725BC4D9" w:rsidTr="00AC31BA">
        <w:trPr>
          <w:tblHeader/>
        </w:trPr>
        <w:tc>
          <w:tcPr>
            <w:tcW w:w="12950" w:type="dxa"/>
            <w:gridSpan w:val="8"/>
          </w:tcPr>
          <w:p w14:paraId="459BB883" w14:textId="7CDDCA19" w:rsidR="00AC31BA" w:rsidRPr="00342C75" w:rsidRDefault="00342C75" w:rsidP="00ED3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</w:t>
            </w:r>
            <w:r w:rsidR="00AC31BA" w:rsidRPr="00342C75">
              <w:rPr>
                <w:rFonts w:ascii="Times New Roman" w:hAnsi="Times New Roman" w:cs="Times New Roman"/>
                <w:b/>
                <w:sz w:val="20"/>
                <w:szCs w:val="20"/>
              </w:rPr>
              <w:t>Table 1. Laws and Regulations Governing Internal and External Appeals by State</w:t>
            </w:r>
            <w:r w:rsidR="00ED55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1,2]</w:t>
            </w:r>
          </w:p>
        </w:tc>
      </w:tr>
      <w:tr w:rsidR="000B7461" w:rsidRPr="00342C75" w14:paraId="0A0C6992" w14:textId="020240DA" w:rsidTr="00342C75">
        <w:tc>
          <w:tcPr>
            <w:tcW w:w="1859" w:type="dxa"/>
            <w:vMerge w:val="restart"/>
          </w:tcPr>
          <w:p w14:paraId="7391B9F4" w14:textId="77777777" w:rsidR="000B7461" w:rsidRPr="00342C75" w:rsidRDefault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6" w:type="dxa"/>
            <w:gridSpan w:val="5"/>
          </w:tcPr>
          <w:p w14:paraId="3C1EF0E6" w14:textId="4BE9FE7D" w:rsidR="000B7461" w:rsidRPr="00342C75" w:rsidRDefault="000B7461" w:rsidP="000F41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b/>
                <w:sz w:val="20"/>
                <w:szCs w:val="20"/>
              </w:rPr>
              <w:t>External Review (IRO)</w:t>
            </w:r>
          </w:p>
        </w:tc>
        <w:tc>
          <w:tcPr>
            <w:tcW w:w="2955" w:type="dxa"/>
            <w:gridSpan w:val="2"/>
          </w:tcPr>
          <w:p w14:paraId="2B7E94B5" w14:textId="4036E7E7" w:rsidR="000B7461" w:rsidRPr="00342C75" w:rsidRDefault="000B7461" w:rsidP="000F41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b/>
                <w:sz w:val="20"/>
                <w:szCs w:val="20"/>
              </w:rPr>
              <w:t>Internal Review (Appeals)</w:t>
            </w:r>
          </w:p>
        </w:tc>
      </w:tr>
      <w:tr w:rsidR="000B7461" w:rsidRPr="00342C75" w14:paraId="6929B009" w14:textId="321BAF5C" w:rsidTr="00342C75">
        <w:tc>
          <w:tcPr>
            <w:tcW w:w="1859" w:type="dxa"/>
            <w:vMerge/>
          </w:tcPr>
          <w:p w14:paraId="31C0E593" w14:textId="77777777" w:rsidR="000B7461" w:rsidRPr="00342C75" w:rsidRDefault="000B7461" w:rsidP="00AC3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1" w:type="dxa"/>
            <w:gridSpan w:val="7"/>
          </w:tcPr>
          <w:p w14:paraId="6B233177" w14:textId="070340FB" w:rsidR="000B7461" w:rsidRPr="00342C75" w:rsidRDefault="000B7461" w:rsidP="000B7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Laws and Accreditation Standards Regulating Plans by State</w:t>
            </w:r>
          </w:p>
        </w:tc>
      </w:tr>
      <w:tr w:rsidR="00CB6E5E" w:rsidRPr="00342C75" w14:paraId="1280C646" w14:textId="77777777" w:rsidTr="00342C75">
        <w:tc>
          <w:tcPr>
            <w:tcW w:w="1859" w:type="dxa"/>
            <w:vMerge/>
          </w:tcPr>
          <w:p w14:paraId="2B43E0BC" w14:textId="77777777" w:rsidR="00CB6E5E" w:rsidRPr="00342C75" w:rsidRDefault="00CB6E5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3" w:type="dxa"/>
            <w:gridSpan w:val="4"/>
          </w:tcPr>
          <w:p w14:paraId="66116622" w14:textId="7A260C16" w:rsidR="00CB6E5E" w:rsidRPr="00342C75" w:rsidRDefault="00CB6E5E" w:rsidP="00CB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Fully-Funded</w:t>
            </w:r>
          </w:p>
        </w:tc>
        <w:tc>
          <w:tcPr>
            <w:tcW w:w="1653" w:type="dxa"/>
          </w:tcPr>
          <w:p w14:paraId="44881E63" w14:textId="6D372AB0" w:rsidR="00CB6E5E" w:rsidRPr="00342C75" w:rsidRDefault="00CB6E5E" w:rsidP="00CB6E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b/>
                <w:sz w:val="20"/>
                <w:szCs w:val="20"/>
              </w:rPr>
              <w:t>Self-Funded</w:t>
            </w:r>
          </w:p>
        </w:tc>
        <w:tc>
          <w:tcPr>
            <w:tcW w:w="1553" w:type="dxa"/>
          </w:tcPr>
          <w:p w14:paraId="3502955B" w14:textId="19E1D43B" w:rsidR="00CB6E5E" w:rsidRPr="00342C75" w:rsidRDefault="00CB6E5E" w:rsidP="00CB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b/>
                <w:sz w:val="20"/>
                <w:szCs w:val="20"/>
              </w:rPr>
              <w:t>Fully-Funded</w:t>
            </w:r>
          </w:p>
        </w:tc>
        <w:tc>
          <w:tcPr>
            <w:tcW w:w="1402" w:type="dxa"/>
          </w:tcPr>
          <w:p w14:paraId="3F289249" w14:textId="5F49302C" w:rsidR="00CB6E5E" w:rsidRPr="00342C75" w:rsidRDefault="00CB6E5E" w:rsidP="00CB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b/>
                <w:sz w:val="20"/>
                <w:szCs w:val="20"/>
              </w:rPr>
              <w:t>Self-Funded</w:t>
            </w:r>
          </w:p>
        </w:tc>
      </w:tr>
      <w:tr w:rsidR="000B7461" w:rsidRPr="00342C75" w14:paraId="5E6EAFB5" w14:textId="402D824A" w:rsidTr="00342C75">
        <w:tc>
          <w:tcPr>
            <w:tcW w:w="1859" w:type="dxa"/>
            <w:vMerge/>
          </w:tcPr>
          <w:p w14:paraId="08B92D3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3" w:type="dxa"/>
            <w:gridSpan w:val="3"/>
          </w:tcPr>
          <w:p w14:paraId="1B22E759" w14:textId="7D24315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AIC Member</w:t>
            </w:r>
          </w:p>
        </w:tc>
        <w:tc>
          <w:tcPr>
            <w:tcW w:w="1680" w:type="dxa"/>
          </w:tcPr>
          <w:p w14:paraId="55B179B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05243D7" w14:textId="76FFF69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14:paraId="79AC0CD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14:paraId="2CEC25A1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461" w:rsidRPr="00342C75" w14:paraId="78B94B7B" w14:textId="7A6C55AB" w:rsidTr="00342C75">
        <w:tc>
          <w:tcPr>
            <w:tcW w:w="1859" w:type="dxa"/>
          </w:tcPr>
          <w:p w14:paraId="4FC5251E" w14:textId="5C87105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592DE0E4" w14:textId="038BB04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Model Adoption </w:t>
            </w:r>
          </w:p>
        </w:tc>
        <w:tc>
          <w:tcPr>
            <w:tcW w:w="1728" w:type="dxa"/>
          </w:tcPr>
          <w:p w14:paraId="2D6D6745" w14:textId="20F6978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Related State Activity</w:t>
            </w:r>
          </w:p>
          <w:p w14:paraId="2F1F893B" w14:textId="42892BB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(Meets Parallel or Similar)</w:t>
            </w:r>
          </w:p>
          <w:p w14:paraId="5019615F" w14:textId="0A6298C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FEBD836" w14:textId="096EB07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HHS Administered Process</w:t>
            </w:r>
          </w:p>
        </w:tc>
        <w:tc>
          <w:tcPr>
            <w:tcW w:w="1680" w:type="dxa"/>
          </w:tcPr>
          <w:p w14:paraId="08F98865" w14:textId="487E8B1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IRO Expedited Review Requirements Imposed on Payors Similar to ERISA (e.g., 72h)? </w:t>
            </w:r>
          </w:p>
        </w:tc>
        <w:tc>
          <w:tcPr>
            <w:tcW w:w="1653" w:type="dxa"/>
          </w:tcPr>
          <w:p w14:paraId="4CF29BB6" w14:textId="46EF289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14:paraId="5334CB5E" w14:textId="6806F68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nternal Appeals Expedited Review Requirements Imposed on Payors Similar to ERISA (e.g., 72h)?</w:t>
            </w:r>
          </w:p>
        </w:tc>
        <w:tc>
          <w:tcPr>
            <w:tcW w:w="1402" w:type="dxa"/>
          </w:tcPr>
          <w:p w14:paraId="291F8C90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461" w:rsidRPr="00342C75" w14:paraId="7EBB8530" w14:textId="3A604B80" w:rsidTr="00342C75">
        <w:tc>
          <w:tcPr>
            <w:tcW w:w="1859" w:type="dxa"/>
          </w:tcPr>
          <w:p w14:paraId="7791A2F1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labama</w:t>
            </w:r>
          </w:p>
        </w:tc>
        <w:tc>
          <w:tcPr>
            <w:tcW w:w="1610" w:type="dxa"/>
          </w:tcPr>
          <w:p w14:paraId="29250218" w14:textId="2AAE212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BCE2704" w14:textId="40004D0D" w:rsidR="000B7461" w:rsidRPr="00342C75" w:rsidRDefault="0095461A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Bulletin 9-23-2010.</w:t>
            </w:r>
          </w:p>
        </w:tc>
        <w:tc>
          <w:tcPr>
            <w:tcW w:w="1465" w:type="dxa"/>
          </w:tcPr>
          <w:p w14:paraId="0549B1FD" w14:textId="43EF45A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HHS</w:t>
            </w:r>
          </w:p>
        </w:tc>
        <w:tc>
          <w:tcPr>
            <w:tcW w:w="1680" w:type="dxa"/>
          </w:tcPr>
          <w:p w14:paraId="54D47772" w14:textId="3EAFDD7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64CD6954" w14:textId="7FD8702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37E484C8" w14:textId="6F558CB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1B3D4984" w14:textId="7638DE8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4CE02C13" w14:textId="193A0288" w:rsidTr="00342C75">
        <w:tc>
          <w:tcPr>
            <w:tcW w:w="1859" w:type="dxa"/>
          </w:tcPr>
          <w:p w14:paraId="7AF1803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610" w:type="dxa"/>
          </w:tcPr>
          <w:p w14:paraId="1DD1A37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LASKA ADMIN CODE tit 3, §§ 28.900 to 28.918 (2018)</w:t>
            </w:r>
          </w:p>
        </w:tc>
        <w:tc>
          <w:tcPr>
            <w:tcW w:w="1728" w:type="dxa"/>
          </w:tcPr>
          <w:p w14:paraId="0E78D716" w14:textId="0A85CAB5" w:rsidR="000B7461" w:rsidRPr="00342C75" w:rsidRDefault="0095461A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laska Stat. Ann. §21.07.005 (2016); Bulletin 2018-5 (2018)</w:t>
            </w:r>
          </w:p>
        </w:tc>
        <w:tc>
          <w:tcPr>
            <w:tcW w:w="1465" w:type="dxa"/>
          </w:tcPr>
          <w:p w14:paraId="1D83A792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270E466C" w14:textId="67F8CBA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3B21FCC2" w14:textId="531A068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6502529D" w14:textId="0A5D94E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617FCA03" w14:textId="543ACDD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6E95E674" w14:textId="7E75AE2D" w:rsidTr="00342C75">
        <w:tc>
          <w:tcPr>
            <w:tcW w:w="1859" w:type="dxa"/>
          </w:tcPr>
          <w:p w14:paraId="4F07C0E0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merican Samoa</w:t>
            </w:r>
          </w:p>
        </w:tc>
        <w:tc>
          <w:tcPr>
            <w:tcW w:w="1610" w:type="dxa"/>
          </w:tcPr>
          <w:p w14:paraId="777F2165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O CURRENT ACTIVITY</w:t>
            </w:r>
          </w:p>
        </w:tc>
        <w:tc>
          <w:tcPr>
            <w:tcW w:w="1728" w:type="dxa"/>
          </w:tcPr>
          <w:p w14:paraId="63311F9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1E3EA86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31A6E7A5" w14:textId="4EA8E45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38474A87" w14:textId="441AC79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423A0F8" w14:textId="4325F07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03A7F36E" w14:textId="6EF84A4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97D4788" w14:textId="5D3278D5" w:rsidTr="00342C75">
        <w:tc>
          <w:tcPr>
            <w:tcW w:w="1859" w:type="dxa"/>
          </w:tcPr>
          <w:p w14:paraId="07B6E0F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610" w:type="dxa"/>
          </w:tcPr>
          <w:p w14:paraId="0DE1EC4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F332E20" w14:textId="753A575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RIZ REV STAT ANN §§ 20-2501 to 20-2511</w:t>
            </w:r>
            <w:r w:rsidR="0095461A"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61A" w:rsidRPr="00342C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993/2014); §§20-2537 to 02-2539 (1997/2013); Bulletin 2011-7</w:t>
            </w:r>
          </w:p>
        </w:tc>
        <w:tc>
          <w:tcPr>
            <w:tcW w:w="1465" w:type="dxa"/>
          </w:tcPr>
          <w:p w14:paraId="39157591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178A63BB" w14:textId="404C92F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Yes. Uniform Health Carrier External Review 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Act; Section 9(E)(1)</w:t>
            </w:r>
          </w:p>
        </w:tc>
        <w:tc>
          <w:tcPr>
            <w:tcW w:w="1653" w:type="dxa"/>
          </w:tcPr>
          <w:p w14:paraId="2D860E97" w14:textId="0C0544B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RISA</w:t>
            </w:r>
          </w:p>
        </w:tc>
        <w:tc>
          <w:tcPr>
            <w:tcW w:w="1553" w:type="dxa"/>
          </w:tcPr>
          <w:p w14:paraId="60407A8C" w14:textId="2186752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Yes. NAIC Utilization Review and 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nefit Determination Model Act; Section 10(B)(1)(a)</w:t>
            </w:r>
          </w:p>
        </w:tc>
        <w:tc>
          <w:tcPr>
            <w:tcW w:w="1402" w:type="dxa"/>
          </w:tcPr>
          <w:p w14:paraId="74527438" w14:textId="4647AD4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RISA</w:t>
            </w:r>
          </w:p>
        </w:tc>
      </w:tr>
      <w:tr w:rsidR="000B7461" w:rsidRPr="00342C75" w14:paraId="0EB913B3" w14:textId="1A417751" w:rsidTr="00342C75">
        <w:tc>
          <w:tcPr>
            <w:tcW w:w="1859" w:type="dxa"/>
          </w:tcPr>
          <w:p w14:paraId="362E184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rkansas</w:t>
            </w:r>
          </w:p>
        </w:tc>
        <w:tc>
          <w:tcPr>
            <w:tcW w:w="1610" w:type="dxa"/>
          </w:tcPr>
          <w:p w14:paraId="21673165" w14:textId="060FB291" w:rsidR="000B7461" w:rsidRPr="00342C75" w:rsidRDefault="0095461A" w:rsidP="00FD4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054.00.76 ARK. CODE R. §§ 1 to 19; Apps. A to D (2011/2012).</w:t>
            </w:r>
          </w:p>
        </w:tc>
        <w:tc>
          <w:tcPr>
            <w:tcW w:w="1728" w:type="dxa"/>
          </w:tcPr>
          <w:p w14:paraId="0EDEA6FE" w14:textId="1F9E0A8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RK CODE ANN §§ 20-9-901 to 20-9-914 (1989/2019)</w:t>
            </w:r>
            <w:r w:rsidR="0095461A" w:rsidRPr="00342C75">
              <w:rPr>
                <w:rFonts w:ascii="Times New Roman" w:hAnsi="Times New Roman" w:cs="Times New Roman"/>
                <w:sz w:val="20"/>
                <w:szCs w:val="20"/>
              </w:rPr>
              <w:t>; Bulletin 10-2011 (2011).</w:t>
            </w:r>
          </w:p>
        </w:tc>
        <w:tc>
          <w:tcPr>
            <w:tcW w:w="1465" w:type="dxa"/>
          </w:tcPr>
          <w:p w14:paraId="0BA0491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08B1F718" w14:textId="39AB6F7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6291BEE7" w14:textId="0DAC8C4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2EBB1147" w14:textId="3E47FE1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5C8B125A" w14:textId="46CFBBA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FE8CBE9" w14:textId="5E4BDBD0" w:rsidTr="00342C75">
        <w:tc>
          <w:tcPr>
            <w:tcW w:w="1859" w:type="dxa"/>
          </w:tcPr>
          <w:p w14:paraId="6D35810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610" w:type="dxa"/>
          </w:tcPr>
          <w:p w14:paraId="38A4FDC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CA8B9B3" w14:textId="7721929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CAL HEALTH &amp; SAFETY CODE § 1363.5 (1999/2000); § 1367.01 (2000/2010)</w:t>
            </w:r>
            <w:r w:rsidR="0095461A" w:rsidRPr="00342C75">
              <w:rPr>
                <w:rFonts w:ascii="Times New Roman" w:hAnsi="Times New Roman" w:cs="Times New Roman"/>
                <w:sz w:val="20"/>
                <w:szCs w:val="20"/>
              </w:rPr>
              <w:t>; §1370.4 (1997/2001); CAL. INS. CODE § 10145.3 (1996/2001); CAL. INS. CODE §§ 10169 to 10169.5 (1999/2015); NOTICE 5-17-2011 (2011).</w:t>
            </w:r>
          </w:p>
        </w:tc>
        <w:tc>
          <w:tcPr>
            <w:tcW w:w="1465" w:type="dxa"/>
          </w:tcPr>
          <w:p w14:paraId="65E1B07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5DAE0031" w14:textId="00DEF35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7D149C8F" w14:textId="6FF229C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698C4753" w14:textId="6AEB1A9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1F3CA197" w14:textId="2A5E283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04FE934B" w14:textId="740FEE53" w:rsidTr="00342C75">
        <w:tc>
          <w:tcPr>
            <w:tcW w:w="1859" w:type="dxa"/>
          </w:tcPr>
          <w:p w14:paraId="00E3993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610" w:type="dxa"/>
          </w:tcPr>
          <w:p w14:paraId="3679983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1D14986" w14:textId="3CEBA96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3 COLO CODE REGS § 702-4:4-2-14</w:t>
            </w:r>
            <w:r w:rsidR="0095461A" w:rsidRPr="00342C75">
              <w:rPr>
                <w:rFonts w:ascii="Times New Roman" w:hAnsi="Times New Roman" w:cs="Times New Roman"/>
                <w:sz w:val="20"/>
                <w:szCs w:val="20"/>
              </w:rPr>
              <w:t>; §702-4:4-2-21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(1997/201</w:t>
            </w:r>
            <w:r w:rsidR="0095461A" w:rsidRPr="00342C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) (previous model</w:t>
            </w:r>
            <w:proofErr w:type="gramStart"/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="0095461A" w:rsidRPr="00342C7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 w:rsidR="0095461A"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COLO REV STAT §§ 10-16-112 to 10-16-113 (1993/2019); § 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4-115 (1993/2003); BULLETIN B-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0 (REVISED #4) (2017)</w:t>
            </w:r>
          </w:p>
        </w:tc>
        <w:tc>
          <w:tcPr>
            <w:tcW w:w="1465" w:type="dxa"/>
          </w:tcPr>
          <w:p w14:paraId="75938AA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794FF958" w14:textId="042AB17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70FB8D1F" w14:textId="01D8029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205C1CB1" w14:textId="5868A83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2236E981" w14:textId="7938C0A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3D5C25F0" w14:textId="2FA8BD60" w:rsidTr="00342C75">
        <w:tc>
          <w:tcPr>
            <w:tcW w:w="1859" w:type="dxa"/>
          </w:tcPr>
          <w:p w14:paraId="3565503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1610" w:type="dxa"/>
          </w:tcPr>
          <w:p w14:paraId="0AC3B2D1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0AFA511" w14:textId="19113AA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CONN GEN STAT §§ 38a-591 to 38a-591n (2011/2019); CONN AGENCIES REGS § 38a-591 (2012/2017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Bulletin HC-74 (2009); Bulletin HC-84 (2011); Bulletin HC-93 (2013)</w:t>
            </w:r>
          </w:p>
        </w:tc>
        <w:tc>
          <w:tcPr>
            <w:tcW w:w="1465" w:type="dxa"/>
          </w:tcPr>
          <w:p w14:paraId="7CF605E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6C3ECD6" w14:textId="74E7000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595785F5" w14:textId="3859A61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C03053F" w14:textId="420B16C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7775D899" w14:textId="1144CE1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2CB2EA46" w14:textId="7F0365C8" w:rsidTr="00342C75">
        <w:tc>
          <w:tcPr>
            <w:tcW w:w="1859" w:type="dxa"/>
          </w:tcPr>
          <w:p w14:paraId="13283AD6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610" w:type="dxa"/>
          </w:tcPr>
          <w:p w14:paraId="0965E4A2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08FC266" w14:textId="77777777" w:rsidR="00CB789E" w:rsidRPr="00342C75" w:rsidRDefault="000B7461" w:rsidP="00CB7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18 DEL ADMIN CODES §§ 1301-1.0 to 1301-14.0 (2007/2018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DEL. CODE ANN. tit.18, § 332</w:t>
            </w:r>
          </w:p>
          <w:p w14:paraId="2500D9DE" w14:textId="6621A4C2" w:rsidR="000B7461" w:rsidRPr="00342C75" w:rsidRDefault="00CB789E" w:rsidP="00CB7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(1996/2012).</w:t>
            </w:r>
          </w:p>
        </w:tc>
        <w:tc>
          <w:tcPr>
            <w:tcW w:w="1465" w:type="dxa"/>
          </w:tcPr>
          <w:p w14:paraId="1CD42AC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0F9A62F7" w14:textId="5CF974D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28BCEFDE" w14:textId="2CB354B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31904B4F" w14:textId="3E75E2B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4064A1C4" w14:textId="17A3445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53CE85C" w14:textId="6F9EBCA2" w:rsidTr="00342C75">
        <w:tc>
          <w:tcPr>
            <w:tcW w:w="1859" w:type="dxa"/>
          </w:tcPr>
          <w:p w14:paraId="66D243F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1610" w:type="dxa"/>
          </w:tcPr>
          <w:p w14:paraId="2B872278" w14:textId="37CEAF9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A421C19" w14:textId="707FA65A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D.C. CODE §§ 44-301.01 to 44-301.11 (1998/2012).</w:t>
            </w:r>
          </w:p>
        </w:tc>
        <w:tc>
          <w:tcPr>
            <w:tcW w:w="1465" w:type="dxa"/>
          </w:tcPr>
          <w:p w14:paraId="6533BF43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38B66F35" w14:textId="6904BB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3259BDE9" w14:textId="70CEB9B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0281C2B7" w14:textId="4B86EA6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7B78A4A" w14:textId="6D826ED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1CD9F4E8" w14:textId="1741010B" w:rsidTr="00342C75">
        <w:tc>
          <w:tcPr>
            <w:tcW w:w="1859" w:type="dxa"/>
          </w:tcPr>
          <w:p w14:paraId="1CAB063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610" w:type="dxa"/>
          </w:tcPr>
          <w:p w14:paraId="681B0C74" w14:textId="0F33A95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0B9A41E" w14:textId="434BA6F9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FLA. STAT. § 641.312 (2012/2018); MEMORANDUM 2010-006 (2010); MEMORANDUM 2011-07M (2011).</w:t>
            </w:r>
          </w:p>
        </w:tc>
        <w:tc>
          <w:tcPr>
            <w:tcW w:w="1465" w:type="dxa"/>
          </w:tcPr>
          <w:p w14:paraId="05DA3F1E" w14:textId="4F46E74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HHS</w:t>
            </w:r>
          </w:p>
        </w:tc>
        <w:tc>
          <w:tcPr>
            <w:tcW w:w="1680" w:type="dxa"/>
          </w:tcPr>
          <w:p w14:paraId="0ED97CF0" w14:textId="7598B02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3DA592B8" w14:textId="2629026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70A2305B" w14:textId="11DA870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3D1B367" w14:textId="3FE3EE4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D2012F6" w14:textId="0EDC36EF" w:rsidTr="00342C75">
        <w:tc>
          <w:tcPr>
            <w:tcW w:w="1859" w:type="dxa"/>
          </w:tcPr>
          <w:p w14:paraId="7095323C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610" w:type="dxa"/>
          </w:tcPr>
          <w:p w14:paraId="26B50C5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AA7A98C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GA CODE ANN §§ 36-46-1 to 33-46-14 (1990-1996); GA COMP R &amp; REGS 120-2-58 (1196/2002); 120-2-20 (1998-2002)</w:t>
            </w:r>
          </w:p>
        </w:tc>
        <w:tc>
          <w:tcPr>
            <w:tcW w:w="1465" w:type="dxa"/>
          </w:tcPr>
          <w:p w14:paraId="34E4953C" w14:textId="0019AFF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HHS</w:t>
            </w:r>
          </w:p>
        </w:tc>
        <w:tc>
          <w:tcPr>
            <w:tcW w:w="1680" w:type="dxa"/>
          </w:tcPr>
          <w:p w14:paraId="74B72E66" w14:textId="7DA9AB0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2BAB63A7" w14:textId="652FC67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620062A4" w14:textId="077AA75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134315D" w14:textId="2638D31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389D0099" w14:textId="3A567BA7" w:rsidTr="00342C75">
        <w:tc>
          <w:tcPr>
            <w:tcW w:w="1859" w:type="dxa"/>
          </w:tcPr>
          <w:p w14:paraId="32B5B51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610" w:type="dxa"/>
          </w:tcPr>
          <w:p w14:paraId="7FF10AD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D3AECD8" w14:textId="5EB3B8E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HAWAII REV STAT §§ 334B-8 (1991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HAWAII REV. STAT. §§ 432E31 to 432E-44 (2011)</w:t>
            </w:r>
          </w:p>
        </w:tc>
        <w:tc>
          <w:tcPr>
            <w:tcW w:w="1465" w:type="dxa"/>
          </w:tcPr>
          <w:p w14:paraId="207BE4C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57531773" w14:textId="7113A2B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78062891" w14:textId="249547B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60BAEC53" w14:textId="07730E0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22D2785B" w14:textId="6D07D7A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7306494" w14:textId="7F6007DB" w:rsidTr="00342C75">
        <w:tc>
          <w:tcPr>
            <w:tcW w:w="1859" w:type="dxa"/>
          </w:tcPr>
          <w:p w14:paraId="7A2CB729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610" w:type="dxa"/>
          </w:tcPr>
          <w:p w14:paraId="207B87F9" w14:textId="1E2C5A18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DAHO CODE ANN. §§ 41-5901 to 41-5917 (2009/2011)</w:t>
            </w:r>
          </w:p>
        </w:tc>
        <w:tc>
          <w:tcPr>
            <w:tcW w:w="1728" w:type="dxa"/>
          </w:tcPr>
          <w:p w14:paraId="3E1C1A79" w14:textId="196B5E0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DAHO CODE ANN §§ 41-5903 to 41-5917 (2009-2011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IDAHO ADMIN. CODE r. 18.04.01.000 to 18.04.01.024 (2019); BULLETIN 2009-8 (2009); BULLETIN 2011-4 (2011).</w:t>
            </w:r>
          </w:p>
        </w:tc>
        <w:tc>
          <w:tcPr>
            <w:tcW w:w="1465" w:type="dxa"/>
          </w:tcPr>
          <w:p w14:paraId="012836C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7C515B9D" w14:textId="1956C2C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53C64FE0" w14:textId="4CAF6A6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3B74103B" w14:textId="63EEC0D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221A63BB" w14:textId="60E8EC8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B494BAC" w14:textId="6970CA7B" w:rsidTr="00342C75">
        <w:tc>
          <w:tcPr>
            <w:tcW w:w="1859" w:type="dxa"/>
          </w:tcPr>
          <w:p w14:paraId="768F6CA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llinois</w:t>
            </w:r>
          </w:p>
        </w:tc>
        <w:tc>
          <w:tcPr>
            <w:tcW w:w="1610" w:type="dxa"/>
          </w:tcPr>
          <w:p w14:paraId="77497D7E" w14:textId="082F0203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215 ILL. COMP. STAT. 180/5 to 180/99 (2010).</w:t>
            </w:r>
          </w:p>
        </w:tc>
        <w:tc>
          <w:tcPr>
            <w:tcW w:w="1728" w:type="dxa"/>
          </w:tcPr>
          <w:p w14:paraId="596037CB" w14:textId="3C0D997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215 ILL COMP STAT 134-85 (2000/2016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; 215 ILL. COMP. STAT. 134/45 (2000); ILL. ADMIN. CODE tit. 50, §§ 4530.10 to 4530.90; </w:t>
            </w:r>
            <w:proofErr w:type="spellStart"/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Exs</w:t>
            </w:r>
            <w:proofErr w:type="spellEnd"/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. A to D (2015); MEMORANDUM 5-27-2010 (2010); BULLETIN 2011-10 (2011).</w:t>
            </w:r>
          </w:p>
        </w:tc>
        <w:tc>
          <w:tcPr>
            <w:tcW w:w="1465" w:type="dxa"/>
          </w:tcPr>
          <w:p w14:paraId="554E101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710D7B04" w14:textId="307AA32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3A915587" w14:textId="4EB4645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76A83DB0" w14:textId="5968FA2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2714D0D0" w14:textId="62C695D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62DAE5C5" w14:textId="649B8644" w:rsidTr="00342C75">
        <w:tc>
          <w:tcPr>
            <w:tcW w:w="1859" w:type="dxa"/>
          </w:tcPr>
          <w:p w14:paraId="25E8F90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ndiana</w:t>
            </w:r>
          </w:p>
        </w:tc>
        <w:tc>
          <w:tcPr>
            <w:tcW w:w="1610" w:type="dxa"/>
          </w:tcPr>
          <w:p w14:paraId="75A63876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4D10C8B" w14:textId="06F104A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ND CODE §§ 27-8-17-1 to 27-8-17-20 (1992/2015); 760 IND ADMIN CODE §§ 1-46-1 to 1-46-11 (2007/2013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IND. CODE §§ 27-8-29-1 to 27-8-29-24 (2001/2003); §§ 27-13-10.1 to 27-13-10.1-12 (1999/2011) (HMOs); BULLETIN 193 (2012).</w:t>
            </w:r>
          </w:p>
        </w:tc>
        <w:tc>
          <w:tcPr>
            <w:tcW w:w="1465" w:type="dxa"/>
          </w:tcPr>
          <w:p w14:paraId="1640A00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D87E580" w14:textId="6BD21A1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3E38C9DA" w14:textId="5E2A0A8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30769635" w14:textId="2B529D2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D7ABC37" w14:textId="776F25A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975E3D7" w14:textId="289357D5" w:rsidTr="00342C75">
        <w:tc>
          <w:tcPr>
            <w:tcW w:w="1859" w:type="dxa"/>
          </w:tcPr>
          <w:p w14:paraId="02AD960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owa</w:t>
            </w:r>
          </w:p>
        </w:tc>
        <w:tc>
          <w:tcPr>
            <w:tcW w:w="1610" w:type="dxa"/>
          </w:tcPr>
          <w:p w14:paraId="58614DC1" w14:textId="2DC64B52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OWA CODE §§ 514J.101 to 514J.120 (2011/2014).</w:t>
            </w:r>
          </w:p>
        </w:tc>
        <w:tc>
          <w:tcPr>
            <w:tcW w:w="1728" w:type="dxa"/>
          </w:tcPr>
          <w:p w14:paraId="27F0BC55" w14:textId="5AF0523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IOWA CODE §§ 514F.1 to 514F.5 (1986-2010); IOWA ADMIN CODE r. 191-70-1 to 191-70.9 (1992/1997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IOWA ADMIN. CODE r. 191-76.1 to 191-76.119 (1999/2012)</w:t>
            </w:r>
          </w:p>
        </w:tc>
        <w:tc>
          <w:tcPr>
            <w:tcW w:w="1465" w:type="dxa"/>
          </w:tcPr>
          <w:p w14:paraId="11AA86E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A597AC1" w14:textId="763F8EB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7FC298CA" w14:textId="41295C8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0C1589D5" w14:textId="1B632D2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79D55A7" w14:textId="7E05767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6E370D73" w14:textId="29EBC841" w:rsidTr="00342C75">
        <w:tc>
          <w:tcPr>
            <w:tcW w:w="1859" w:type="dxa"/>
          </w:tcPr>
          <w:p w14:paraId="1AB29C94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1610" w:type="dxa"/>
          </w:tcPr>
          <w:p w14:paraId="512D9BB4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DBB1C3C" w14:textId="591DD68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KAN STAT ANN §§ 40-22a01 to 40-22a1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(1994/2014); KAN ADMIN REGS §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40-4-4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2 to 40-4-42g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(1995-2016)</w:t>
            </w:r>
          </w:p>
        </w:tc>
        <w:tc>
          <w:tcPr>
            <w:tcW w:w="1465" w:type="dxa"/>
          </w:tcPr>
          <w:p w14:paraId="6459AAC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65E2A3B" w14:textId="7F51E7E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4B4355C6" w14:textId="55A77E2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3603E1CA" w14:textId="46C8A23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556E1E42" w14:textId="329F004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1E297B01" w14:textId="7C8BB01A" w:rsidTr="00342C75">
        <w:tc>
          <w:tcPr>
            <w:tcW w:w="1859" w:type="dxa"/>
          </w:tcPr>
          <w:p w14:paraId="510BE4F2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Kentucky</w:t>
            </w:r>
          </w:p>
        </w:tc>
        <w:tc>
          <w:tcPr>
            <w:tcW w:w="1610" w:type="dxa"/>
          </w:tcPr>
          <w:p w14:paraId="505AEE9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B809037" w14:textId="0B4E27E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KY REV STAT ANN §§ 304.17A-300 to 304.17A-633 (2000-2017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; KY. ADMIN. REGS. 17:290 (2000/2008); BULLETIN 2011-4 (2011) </w:t>
            </w:r>
          </w:p>
        </w:tc>
        <w:tc>
          <w:tcPr>
            <w:tcW w:w="1465" w:type="dxa"/>
          </w:tcPr>
          <w:p w14:paraId="21F7608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2A31375" w14:textId="043A6D6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7B20DAC4" w14:textId="2D28B38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03B37D34" w14:textId="1A03D86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15EFC564" w14:textId="18DBB66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1CFEED9C" w14:textId="2A744F31" w:rsidTr="00342C75">
        <w:tc>
          <w:tcPr>
            <w:tcW w:w="1859" w:type="dxa"/>
          </w:tcPr>
          <w:p w14:paraId="386093D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Louisiana</w:t>
            </w:r>
          </w:p>
        </w:tc>
        <w:tc>
          <w:tcPr>
            <w:tcW w:w="1610" w:type="dxa"/>
          </w:tcPr>
          <w:p w14:paraId="6C14FEC4" w14:textId="6A874EC6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LA. REV. STAT. ANN. §§ 22:2431 to 22:2445 (2013) (portions of model).</w:t>
            </w:r>
          </w:p>
        </w:tc>
        <w:tc>
          <w:tcPr>
            <w:tcW w:w="1728" w:type="dxa"/>
          </w:tcPr>
          <w:p w14:paraId="7C7E869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LA REV STAT ANN §§ 22:2391 to 22:2453 (2013/2017)</w:t>
            </w:r>
          </w:p>
        </w:tc>
        <w:tc>
          <w:tcPr>
            <w:tcW w:w="1465" w:type="dxa"/>
          </w:tcPr>
          <w:p w14:paraId="5FEBB174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5DE58DF0" w14:textId="5083ABD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592897BD" w14:textId="635F30D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2C17A012" w14:textId="209262C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4B0ED7AD" w14:textId="3FF0A5B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3BE81BAF" w14:textId="1374EFA0" w:rsidTr="00342C75">
        <w:tc>
          <w:tcPr>
            <w:tcW w:w="1859" w:type="dxa"/>
          </w:tcPr>
          <w:p w14:paraId="7AEE328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610" w:type="dxa"/>
          </w:tcPr>
          <w:p w14:paraId="1F15D32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352D5FD" w14:textId="7D11000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02-031 ME CODE R </w:t>
            </w:r>
            <w:proofErr w:type="spellStart"/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proofErr w:type="spellEnd"/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850, §§ 1 to 12 (1997/2012) (previous version of model); ME REV STAT ANN tit 24-A, §§ 2342 to 2345 (1989/1995); tit 24-A, §§ 2771 to 2774 (1989/2015); 24-A, § 4304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§4312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(1995/2019); BULLETIN 265 (1997); BULLETIN 397 (2014)</w:t>
            </w:r>
          </w:p>
        </w:tc>
        <w:tc>
          <w:tcPr>
            <w:tcW w:w="1465" w:type="dxa"/>
          </w:tcPr>
          <w:p w14:paraId="52AAD6D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22D9410D" w14:textId="6664ED8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2B45F060" w14:textId="45BC042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2AD49DD7" w14:textId="2AE53BD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0819968F" w14:textId="0E124EB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459DC3CD" w14:textId="58B19FB9" w:rsidTr="00342C75">
        <w:tc>
          <w:tcPr>
            <w:tcW w:w="1859" w:type="dxa"/>
          </w:tcPr>
          <w:p w14:paraId="527ADB12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1610" w:type="dxa"/>
          </w:tcPr>
          <w:p w14:paraId="4E331AD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99A0AD1" w14:textId="1B98651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D CODE ANN, INS §§ 15-10B-01 to 15-10B-14 (1998/2016); MD CODE REGS 31.10.21.01 to 31.10.21.12 (1994/2018); 31.10.18.01 to 31.10.18.12 (1999/2005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BULLETIN 2010-30 (2010); BULLETIN 2012-3 (2012).</w:t>
            </w:r>
          </w:p>
        </w:tc>
        <w:tc>
          <w:tcPr>
            <w:tcW w:w="1465" w:type="dxa"/>
          </w:tcPr>
          <w:p w14:paraId="7429C03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5D2E669A" w14:textId="48F9A01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20CEE682" w14:textId="630539C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63091476" w14:textId="3734CFF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14969C1" w14:textId="6F61EE1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7CE343A2" w14:textId="686ADA04" w:rsidTr="00342C75">
        <w:tc>
          <w:tcPr>
            <w:tcW w:w="1859" w:type="dxa"/>
          </w:tcPr>
          <w:p w14:paraId="506D5B13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610" w:type="dxa"/>
          </w:tcPr>
          <w:p w14:paraId="0E4BCC4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CE9B577" w14:textId="39618E2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211 MASS CODE REGS 52.01 to 52.18 (2005/2017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; MASS. GEN. LAWS ANN. </w:t>
            </w:r>
            <w:proofErr w:type="spellStart"/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ch.</w:t>
            </w:r>
            <w:proofErr w:type="spellEnd"/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176O, § 14 (2001/2013); 211 MASS. CODE REGS. 52.03 to 52.16 (2001/2005); 958 MASS. CODE REGS. 3.400 to 3.417 (2014).</w:t>
            </w:r>
          </w:p>
        </w:tc>
        <w:tc>
          <w:tcPr>
            <w:tcW w:w="1465" w:type="dxa"/>
          </w:tcPr>
          <w:p w14:paraId="0572799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54105DF0" w14:textId="2B7EC3A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18757BED" w14:textId="48B76EC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60D81BF7" w14:textId="001B070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663AC18A" w14:textId="1AF8942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670D9378" w14:textId="771FAF29" w:rsidTr="00342C75">
        <w:tc>
          <w:tcPr>
            <w:tcW w:w="1859" w:type="dxa"/>
          </w:tcPr>
          <w:p w14:paraId="35A6A0E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ichigan</w:t>
            </w:r>
          </w:p>
        </w:tc>
        <w:tc>
          <w:tcPr>
            <w:tcW w:w="1610" w:type="dxa"/>
          </w:tcPr>
          <w:p w14:paraId="54778BEB" w14:textId="68BC453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NO CURRENT </w:t>
            </w:r>
          </w:p>
        </w:tc>
        <w:tc>
          <w:tcPr>
            <w:tcW w:w="1728" w:type="dxa"/>
          </w:tcPr>
          <w:p w14:paraId="093F9396" w14:textId="251D1C7A" w:rsidR="000B7461" w:rsidRPr="00342C75" w:rsidRDefault="00CB789E" w:rsidP="00CB7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ICH. COMP. LAWS §§ 550.1901 to 550.1921 (2000/2001).</w:t>
            </w:r>
          </w:p>
        </w:tc>
        <w:tc>
          <w:tcPr>
            <w:tcW w:w="1465" w:type="dxa"/>
          </w:tcPr>
          <w:p w14:paraId="57AB7A9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3309F373" w14:textId="3925CEB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716C68EC" w14:textId="5735A6B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2078CE62" w14:textId="27EA732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158FA48B" w14:textId="4D581F8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0FC9E1CA" w14:textId="42A82AA8" w:rsidTr="00342C75">
        <w:tc>
          <w:tcPr>
            <w:tcW w:w="1859" w:type="dxa"/>
          </w:tcPr>
          <w:p w14:paraId="0EDF425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innesota</w:t>
            </w:r>
          </w:p>
        </w:tc>
        <w:tc>
          <w:tcPr>
            <w:tcW w:w="1610" w:type="dxa"/>
          </w:tcPr>
          <w:p w14:paraId="260155C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C44A064" w14:textId="490C3E8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INN STAT §§ 62M.01 to 62M.16 (1992/2017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MINN. STAT. § 62Q.73 (2000/2013).</w:t>
            </w:r>
          </w:p>
        </w:tc>
        <w:tc>
          <w:tcPr>
            <w:tcW w:w="1465" w:type="dxa"/>
          </w:tcPr>
          <w:p w14:paraId="41173BD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2286E0AB" w14:textId="19B8746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</w:t>
            </w:r>
            <w:proofErr w:type="gramStart"/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653" w:type="dxa"/>
          </w:tcPr>
          <w:p w14:paraId="624302D3" w14:textId="6283D72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6667FD24" w14:textId="684FD16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487957C8" w14:textId="48BED1A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1E3CC070" w14:textId="72296AF2" w:rsidTr="00342C75">
        <w:tc>
          <w:tcPr>
            <w:tcW w:w="1859" w:type="dxa"/>
          </w:tcPr>
          <w:p w14:paraId="4EE7C47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1610" w:type="dxa"/>
          </w:tcPr>
          <w:p w14:paraId="2C691160" w14:textId="3176A2D1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19-1 MISS. CODE R. §§ 15.01 to 15.24 (2012/2014).</w:t>
            </w:r>
          </w:p>
        </w:tc>
        <w:tc>
          <w:tcPr>
            <w:tcW w:w="1728" w:type="dxa"/>
          </w:tcPr>
          <w:p w14:paraId="55CC6B49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ISS CODE ANN §§ 41-83-1 to 41-83-31 (1990/1998)</w:t>
            </w:r>
          </w:p>
        </w:tc>
        <w:tc>
          <w:tcPr>
            <w:tcW w:w="1465" w:type="dxa"/>
          </w:tcPr>
          <w:p w14:paraId="20D7B8B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7CFD28D2" w14:textId="47FAD08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06255159" w14:textId="7E273E2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A6146C8" w14:textId="5920E31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9F8B735" w14:textId="5B7D589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2B01B476" w14:textId="1599384F" w:rsidTr="00342C75">
        <w:tc>
          <w:tcPr>
            <w:tcW w:w="1859" w:type="dxa"/>
          </w:tcPr>
          <w:p w14:paraId="1BAF5844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1610" w:type="dxa"/>
          </w:tcPr>
          <w:p w14:paraId="30D9D86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050E8DA" w14:textId="56D4DEB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O REV STAT §§ 376.1350 to 376.1372 (1998/2019) (previous version of model); MO CODE REGS ANN tit 20, § 700-4.100 (1991-2007);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§100-5.</w:t>
            </w:r>
            <w:proofErr w:type="gramStart"/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020; 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tit</w:t>
            </w:r>
            <w:proofErr w:type="gramEnd"/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20, §§ 400-10.010 to 400-10.250 (1997-2005)</w:t>
            </w:r>
          </w:p>
        </w:tc>
        <w:tc>
          <w:tcPr>
            <w:tcW w:w="1465" w:type="dxa"/>
          </w:tcPr>
          <w:p w14:paraId="73E4004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752D15E6" w14:textId="54572F7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</w:t>
            </w:r>
            <w:proofErr w:type="gramStart"/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653" w:type="dxa"/>
          </w:tcPr>
          <w:p w14:paraId="167E7B04" w14:textId="25B3370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2674229" w14:textId="5DB4A33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211F030" w14:textId="72BD8FA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75DA40E2" w14:textId="753831D5" w:rsidTr="00342C75">
        <w:tc>
          <w:tcPr>
            <w:tcW w:w="1859" w:type="dxa"/>
          </w:tcPr>
          <w:p w14:paraId="7B74CE5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610" w:type="dxa"/>
          </w:tcPr>
          <w:p w14:paraId="4B1D81CD" w14:textId="0EB2390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MONT CODE ANN §§ 33-32-202 to 33-32-217 (1991/2019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§§33-32-401 to 33-32-423 (2015).</w:t>
            </w:r>
          </w:p>
        </w:tc>
        <w:tc>
          <w:tcPr>
            <w:tcW w:w="1728" w:type="dxa"/>
          </w:tcPr>
          <w:p w14:paraId="4609825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C7D07D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7B23BA5B" w14:textId="6764EE9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123410BE" w14:textId="51F04B1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2CB5F6D2" w14:textId="75E5BE0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07DCB4C3" w14:textId="6D3C9C8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DF38E31" w14:textId="390F6466" w:rsidTr="00342C75">
        <w:tc>
          <w:tcPr>
            <w:tcW w:w="1859" w:type="dxa"/>
          </w:tcPr>
          <w:p w14:paraId="50F812E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1610" w:type="dxa"/>
          </w:tcPr>
          <w:p w14:paraId="57FA7BBD" w14:textId="2A006933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B. REV. STAT. §§ 44-1301 to 44-1318 (2013/2016).</w:t>
            </w:r>
          </w:p>
        </w:tc>
        <w:tc>
          <w:tcPr>
            <w:tcW w:w="1728" w:type="dxa"/>
          </w:tcPr>
          <w:p w14:paraId="3F69EE9B" w14:textId="1214572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B REV STAT §§ 44-5416 to 44-5431 (1992/1998) (portions of previous version of model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Bulletin CB-123 )2-11_; Bulletin CB-123 (2011).</w:t>
            </w:r>
          </w:p>
        </w:tc>
        <w:tc>
          <w:tcPr>
            <w:tcW w:w="1465" w:type="dxa"/>
          </w:tcPr>
          <w:p w14:paraId="64E9B590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3BD6CE5D" w14:textId="262187C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4238F86A" w14:textId="1EB6668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05A663C6" w14:textId="09B919D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1E8B6271" w14:textId="494D12E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1E6ACFCD" w14:textId="644C442B" w:rsidTr="00342C75">
        <w:tc>
          <w:tcPr>
            <w:tcW w:w="1859" w:type="dxa"/>
          </w:tcPr>
          <w:p w14:paraId="63A2DE7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1610" w:type="dxa"/>
          </w:tcPr>
          <w:p w14:paraId="7A3E68CD" w14:textId="3179DCE3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V. REV. STAT. §§ 695G.241 to 695G.310 (2003/2011).</w:t>
            </w:r>
          </w:p>
        </w:tc>
        <w:tc>
          <w:tcPr>
            <w:tcW w:w="1728" w:type="dxa"/>
          </w:tcPr>
          <w:p w14:paraId="4747894B" w14:textId="29BFFF9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V REV STAT §§ 683A.375 to 683A.379 (1991/2015); NEV ADMIN CODE §§ 683A.280 to 683.295 (1992/2010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Bulletin 2011-013 (2011).</w:t>
            </w:r>
          </w:p>
        </w:tc>
        <w:tc>
          <w:tcPr>
            <w:tcW w:w="1465" w:type="dxa"/>
          </w:tcPr>
          <w:p w14:paraId="69751E60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2F5FC6B9" w14:textId="6F63636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5C25554E" w14:textId="26574DA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670AE8D0" w14:textId="1D20552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5CE00B86" w14:textId="2CDADC2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2D4F525" w14:textId="1A26EEB8" w:rsidTr="00342C75">
        <w:tc>
          <w:tcPr>
            <w:tcW w:w="1859" w:type="dxa"/>
          </w:tcPr>
          <w:p w14:paraId="02B29EE1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610" w:type="dxa"/>
          </w:tcPr>
          <w:p w14:paraId="1985C215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B7356C7" w14:textId="6E90A23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H REV STAT ANN §§ 420-E:1 to 420-E:9 (1992/2016); NH CODE ADMIN R ANN INS 2001.01 to 2001.19 )1994/2018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2703.01 to 2703.09 (2011).</w:t>
            </w:r>
          </w:p>
        </w:tc>
        <w:tc>
          <w:tcPr>
            <w:tcW w:w="1465" w:type="dxa"/>
          </w:tcPr>
          <w:p w14:paraId="25AAD12C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1F326437" w14:textId="52E8DBB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2A88C6E8" w14:textId="268D605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42E065D" w14:textId="7C6F4DB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62A0D6EB" w14:textId="633C421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3DF6CDB3" w14:textId="4F61D98D" w:rsidTr="00342C75">
        <w:tc>
          <w:tcPr>
            <w:tcW w:w="1859" w:type="dxa"/>
          </w:tcPr>
          <w:p w14:paraId="4ECD7903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610" w:type="dxa"/>
          </w:tcPr>
          <w:p w14:paraId="3BA8497F" w14:textId="2FC4FF7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2186C12" w14:textId="035354A4" w:rsidR="000B7461" w:rsidRPr="00342C75" w:rsidRDefault="00CB789E" w:rsidP="00CB7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.J. REV. STAT. §§ 26:2S-11 to 26:2S-12 (1997).</w:t>
            </w:r>
          </w:p>
        </w:tc>
        <w:tc>
          <w:tcPr>
            <w:tcW w:w="1465" w:type="dxa"/>
          </w:tcPr>
          <w:p w14:paraId="6DC1CC1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5F6DE270" w14:textId="4A41634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072CAE7C" w14:textId="3D0D384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34A387B8" w14:textId="55049D0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77E3CA70" w14:textId="19BF831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2CA8A817" w14:textId="78DA312E" w:rsidTr="00342C75">
        <w:tc>
          <w:tcPr>
            <w:tcW w:w="1859" w:type="dxa"/>
          </w:tcPr>
          <w:p w14:paraId="403E19B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610" w:type="dxa"/>
          </w:tcPr>
          <w:p w14:paraId="296DDC46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6A82BE3" w14:textId="17F98D0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M STAT ANN § 59A-57-4 (1998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N.M. STAT. ANN. § 59A-57-4.1 (2003); N.M. CODE R. §§ 13.10.17.23 to 13.10.17.32 (2000/2004); BULLETIN 2011-012 (2011).</w:t>
            </w:r>
          </w:p>
        </w:tc>
        <w:tc>
          <w:tcPr>
            <w:tcW w:w="1465" w:type="dxa"/>
          </w:tcPr>
          <w:p w14:paraId="01ED9973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06F18EA2" w14:textId="498A814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030DF874" w14:textId="56F788B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406FCBF0" w14:textId="2D08D6A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659DB3B6" w14:textId="63148E9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065FD7B" w14:textId="6E042CA6" w:rsidTr="00342C75">
        <w:tc>
          <w:tcPr>
            <w:tcW w:w="1859" w:type="dxa"/>
          </w:tcPr>
          <w:p w14:paraId="5D454150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610" w:type="dxa"/>
          </w:tcPr>
          <w:p w14:paraId="44E7746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E6A55AE" w14:textId="26B265F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Y INS LAW §§ 4900 to 4908 (1996-2019); NY PUBLIC HEALTH LAW §§ 4900 to 4908 (1996/2019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N.Y. INS. LAW §§ 4910 to 4917 (1999/2014); N.Y. COMP. CODES R. &amp; REGS. tit. 11, §§ 410.1 to 410.13 (2001/2008) (Regulation 166).</w:t>
            </w:r>
          </w:p>
        </w:tc>
        <w:tc>
          <w:tcPr>
            <w:tcW w:w="1465" w:type="dxa"/>
          </w:tcPr>
          <w:p w14:paraId="7AF5632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2DE3D20E" w14:textId="618F06A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1B84F5B0" w14:textId="621412E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4ED18C8F" w14:textId="471FBEF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131CCD9" w14:textId="26AF78D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1D330AA1" w14:textId="5E8C7413" w:rsidTr="00342C75">
        <w:tc>
          <w:tcPr>
            <w:tcW w:w="1859" w:type="dxa"/>
          </w:tcPr>
          <w:p w14:paraId="73BA288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1610" w:type="dxa"/>
          </w:tcPr>
          <w:p w14:paraId="47B1C2DF" w14:textId="2DF4D3F8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.C. GEN. STAT. §§ 58-50-75 to 58-50-95 (2002/2014) (portions of model).</w:t>
            </w:r>
          </w:p>
        </w:tc>
        <w:tc>
          <w:tcPr>
            <w:tcW w:w="1728" w:type="dxa"/>
          </w:tcPr>
          <w:p w14:paraId="098DBA5C" w14:textId="52EC825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C GEN STAT ANN §§ 58-50-61 to 58-50-62 (1997/2013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Memorandum 8-28-2009.</w:t>
            </w:r>
          </w:p>
        </w:tc>
        <w:tc>
          <w:tcPr>
            <w:tcW w:w="1465" w:type="dxa"/>
          </w:tcPr>
          <w:p w14:paraId="51886172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0C71C46F" w14:textId="46FFA19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6507F209" w14:textId="745BC39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AB50F68" w14:textId="27ED5AE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4D4DF589" w14:textId="34BBDA9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67F20E70" w14:textId="42D1738B" w:rsidTr="00342C75">
        <w:tc>
          <w:tcPr>
            <w:tcW w:w="1859" w:type="dxa"/>
          </w:tcPr>
          <w:p w14:paraId="4A2B8699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orth Dakota</w:t>
            </w:r>
          </w:p>
        </w:tc>
        <w:tc>
          <w:tcPr>
            <w:tcW w:w="1610" w:type="dxa"/>
          </w:tcPr>
          <w:p w14:paraId="02D779B2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F645A89" w14:textId="4BBAD4E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ND ADMIN CODE §§ 26.1-26.4-01 to 26.1-26.4-05 (1991/2015); BULLETIN 92-1 (1992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N.D. CENT. CODE § 26.1-36-44 (2005/2011); § 26.1-36-46 (2011).</w:t>
            </w:r>
          </w:p>
        </w:tc>
        <w:tc>
          <w:tcPr>
            <w:tcW w:w="1465" w:type="dxa"/>
          </w:tcPr>
          <w:p w14:paraId="77A8FC39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D309DE3" w14:textId="57E7050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20814A95" w14:textId="68B3335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7F79FE99" w14:textId="57C5159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784A6F1D" w14:textId="25BD06A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35D328E1" w14:textId="5A95A0A6" w:rsidTr="00342C75">
        <w:tc>
          <w:tcPr>
            <w:tcW w:w="1859" w:type="dxa"/>
          </w:tcPr>
          <w:p w14:paraId="3E38EA2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Ohio </w:t>
            </w:r>
          </w:p>
        </w:tc>
        <w:tc>
          <w:tcPr>
            <w:tcW w:w="1610" w:type="dxa"/>
          </w:tcPr>
          <w:p w14:paraId="287C241A" w14:textId="1B4F815F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OHIO REV. CODE ANN. §§ 3922.01 to 3922.23 (2011/2012)</w:t>
            </w:r>
          </w:p>
        </w:tc>
        <w:tc>
          <w:tcPr>
            <w:tcW w:w="1728" w:type="dxa"/>
          </w:tcPr>
          <w:p w14:paraId="3D81C0E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OHIO REV CODE ANN §§ 1751-77 to 1751.86 (1997/2019) (previous version of model); OHIO REV CODE ANN § 1753.28 (1997) (emergency services)</w:t>
            </w:r>
          </w:p>
        </w:tc>
        <w:tc>
          <w:tcPr>
            <w:tcW w:w="1465" w:type="dxa"/>
          </w:tcPr>
          <w:p w14:paraId="5E94B640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13805D7E" w14:textId="54B8E25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5BB55567" w14:textId="7CD912B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74FF5FD6" w14:textId="3EDA8BF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940D68C" w14:textId="5FB518E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00762EFA" w14:textId="07739553" w:rsidTr="00342C75">
        <w:tc>
          <w:tcPr>
            <w:tcW w:w="1859" w:type="dxa"/>
          </w:tcPr>
          <w:p w14:paraId="00D3FEF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Oklahoma</w:t>
            </w:r>
          </w:p>
        </w:tc>
        <w:tc>
          <w:tcPr>
            <w:tcW w:w="1610" w:type="dxa"/>
          </w:tcPr>
          <w:p w14:paraId="5FE9A259" w14:textId="3C15425B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OKLA. STAT. tit. 63, §§ 6475.1 to 6475.17 (2011/2013) (portions of model).</w:t>
            </w:r>
          </w:p>
        </w:tc>
        <w:tc>
          <w:tcPr>
            <w:tcW w:w="1728" w:type="dxa"/>
          </w:tcPr>
          <w:p w14:paraId="21060EE5" w14:textId="7CB6661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OKLA STAT tit 36, §§ 6551 to 6565 (1991); OKLA ADMIN CODE §§ 365:10-15-1 to 365:10-15-7 (1997/2010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OKLA. ADMIN. CODE §§ 365:10-29-1 to 365:10-29-10 (2011/2012).</w:t>
            </w:r>
          </w:p>
        </w:tc>
        <w:tc>
          <w:tcPr>
            <w:tcW w:w="1465" w:type="dxa"/>
          </w:tcPr>
          <w:p w14:paraId="2254268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1DAF4875" w14:textId="53CF122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614CA207" w14:textId="54C7BCF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705389E6" w14:textId="61374B9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78344A2B" w14:textId="4189F0E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3E56AA84" w14:textId="090E5C98" w:rsidTr="00342C75">
        <w:tc>
          <w:tcPr>
            <w:tcW w:w="1859" w:type="dxa"/>
          </w:tcPr>
          <w:p w14:paraId="50F4E0B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Oregon</w:t>
            </w:r>
          </w:p>
        </w:tc>
        <w:tc>
          <w:tcPr>
            <w:tcW w:w="1610" w:type="dxa"/>
          </w:tcPr>
          <w:p w14:paraId="5D5ED481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A0B4B5B" w14:textId="43446F8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OR REV STAT §§ 743B.420 to 743B.425 (1997/2019); OR ADMIN R §§ 836-053-1130 to 836-053-1140 (1998/2013) (small group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OR. REV. STAT. §§ 743b.250 to 743b.258 (2002); OR. ADMIN. R. 836-053-1300 to 836-053-1365 (2002/2014)</w:t>
            </w:r>
          </w:p>
        </w:tc>
        <w:tc>
          <w:tcPr>
            <w:tcW w:w="1465" w:type="dxa"/>
          </w:tcPr>
          <w:p w14:paraId="51587B16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443BCFD" w14:textId="49F8E62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0C05C535" w14:textId="5826CE7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A88DEEA" w14:textId="215C55D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0702E832" w14:textId="63EC69B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68BA11DD" w14:textId="159289C1" w:rsidTr="00342C75">
        <w:tc>
          <w:tcPr>
            <w:tcW w:w="1859" w:type="dxa"/>
          </w:tcPr>
          <w:p w14:paraId="1DD8563C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1610" w:type="dxa"/>
          </w:tcPr>
          <w:p w14:paraId="0F70EBD4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A13E80C" w14:textId="6AC789D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40 PA STAT ANN § 991.2152 (1921/1999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28 PA. CODE § 9.707 (2001); NOTICE 12-31-2011 (2011).</w:t>
            </w:r>
          </w:p>
        </w:tc>
        <w:tc>
          <w:tcPr>
            <w:tcW w:w="1465" w:type="dxa"/>
          </w:tcPr>
          <w:p w14:paraId="4D035336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04C64795" w14:textId="6CA2E4B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34FB3589" w14:textId="1B004A8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8BF6843" w14:textId="6E5625D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1BB5E72" w14:textId="7FA1A05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2EC0F93B" w14:textId="7C231121" w:rsidTr="00342C75">
        <w:tc>
          <w:tcPr>
            <w:tcW w:w="1859" w:type="dxa"/>
          </w:tcPr>
          <w:p w14:paraId="5ADA2D0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1610" w:type="dxa"/>
          </w:tcPr>
          <w:p w14:paraId="7EFF47B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26F9C04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RI GEN LAWS §§ 27-18.9-1 to 27-18.9-15 (2017/2018)</w:t>
            </w:r>
          </w:p>
        </w:tc>
        <w:tc>
          <w:tcPr>
            <w:tcW w:w="1465" w:type="dxa"/>
          </w:tcPr>
          <w:p w14:paraId="693A5174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2D86ED0" w14:textId="402C822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5602B859" w14:textId="6FE15C3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28B2D2EB" w14:textId="79F5C7C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68551765" w14:textId="7690651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6F4AA87A" w14:textId="236F7A00" w:rsidTr="00342C75">
        <w:tc>
          <w:tcPr>
            <w:tcW w:w="1859" w:type="dxa"/>
          </w:tcPr>
          <w:p w14:paraId="3C26139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South Carolina</w:t>
            </w:r>
          </w:p>
        </w:tc>
        <w:tc>
          <w:tcPr>
            <w:tcW w:w="1610" w:type="dxa"/>
          </w:tcPr>
          <w:p w14:paraId="1BCB5D4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3C7490F" w14:textId="01CB0AB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SC CODE ANN §§ 38-71-1920 to 2060 (2000/2001) (portions of previous version of model); SC CODE ANN §§ 38-70-10 to 38-70-30 (1990/1994); SC CODE ANN REGS 69-47 (1995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Bulletin 4-2011.</w:t>
            </w:r>
          </w:p>
        </w:tc>
        <w:tc>
          <w:tcPr>
            <w:tcW w:w="1465" w:type="dxa"/>
          </w:tcPr>
          <w:p w14:paraId="122F6130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57C349B2" w14:textId="3388344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</w:t>
            </w:r>
            <w:proofErr w:type="gramStart"/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653" w:type="dxa"/>
          </w:tcPr>
          <w:p w14:paraId="7DE73B7E" w14:textId="0C4BDC6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43294A52" w14:textId="64FDD2B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06A81298" w14:textId="1C842F8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422E8D3A" w14:textId="78DDF45B" w:rsidTr="00342C75">
        <w:tc>
          <w:tcPr>
            <w:tcW w:w="1859" w:type="dxa"/>
          </w:tcPr>
          <w:p w14:paraId="1E2E3CF8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South Dakota</w:t>
            </w:r>
          </w:p>
        </w:tc>
        <w:tc>
          <w:tcPr>
            <w:tcW w:w="1610" w:type="dxa"/>
          </w:tcPr>
          <w:p w14:paraId="6EE5B841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DDA7E5C" w14:textId="1070F82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SD CODIFIED LAWS §§ 58-17H-1 to 58-17H-52 (2011/2015) (portions of previous version of model); SD AMDIN R 20:06:33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20:06:53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(1999/2013)</w:t>
            </w:r>
          </w:p>
        </w:tc>
        <w:tc>
          <w:tcPr>
            <w:tcW w:w="1465" w:type="dxa"/>
          </w:tcPr>
          <w:p w14:paraId="086D8486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4149476" w14:textId="6238A95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624B266B" w14:textId="19C9A58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CB0B5B6" w14:textId="7889A3F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75F44E87" w14:textId="161F283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575254B7" w14:textId="38757A78" w:rsidTr="00342C75">
        <w:tc>
          <w:tcPr>
            <w:tcW w:w="1859" w:type="dxa"/>
          </w:tcPr>
          <w:p w14:paraId="0EECC303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Tennessee</w:t>
            </w:r>
          </w:p>
        </w:tc>
        <w:tc>
          <w:tcPr>
            <w:tcW w:w="1610" w:type="dxa"/>
          </w:tcPr>
          <w:p w14:paraId="2C0214D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6E76D20" w14:textId="6E5B7A3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TENN CODE ANN §§ 56-6-701 to 56-6-706 (1992/2014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TENN. CODE ANN. §§ 56-61-101 to 56-61-125 (2010).</w:t>
            </w:r>
          </w:p>
        </w:tc>
        <w:tc>
          <w:tcPr>
            <w:tcW w:w="1465" w:type="dxa"/>
          </w:tcPr>
          <w:p w14:paraId="4A947FC0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338757A1" w14:textId="32C48362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73FE250F" w14:textId="25240CF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73AFB4D4" w14:textId="5363899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0DE816F4" w14:textId="44571409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64950B84" w14:textId="1BC53B73" w:rsidTr="00342C75">
        <w:tc>
          <w:tcPr>
            <w:tcW w:w="1859" w:type="dxa"/>
          </w:tcPr>
          <w:p w14:paraId="0C88E67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610" w:type="dxa"/>
          </w:tcPr>
          <w:p w14:paraId="7AFF4CD5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F337826" w14:textId="082C53C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28 TEX ADMIN CODE §§ 19-1701 to 19.1719 )2013/2019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TEX. INS. CODE ANN. §§ 4201.401 to 4201.403 (2007/2009); 28 TEX. ADMIN. CODE §§ 19.1701 to 19.1719 (2013); BULLETIN B-0051-11 (2011).</w:t>
            </w:r>
          </w:p>
        </w:tc>
        <w:tc>
          <w:tcPr>
            <w:tcW w:w="1465" w:type="dxa"/>
          </w:tcPr>
          <w:p w14:paraId="1A47D4BC" w14:textId="2F8145C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HHS</w:t>
            </w:r>
          </w:p>
        </w:tc>
        <w:tc>
          <w:tcPr>
            <w:tcW w:w="1680" w:type="dxa"/>
          </w:tcPr>
          <w:p w14:paraId="3A1D777D" w14:textId="37F1233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4BCF062B" w14:textId="0D2600C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78ED9566" w14:textId="2CA1C69D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78867614" w14:textId="5BA8646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283EE697" w14:textId="596CCC29" w:rsidTr="00342C75">
        <w:tc>
          <w:tcPr>
            <w:tcW w:w="1859" w:type="dxa"/>
          </w:tcPr>
          <w:p w14:paraId="44E7AC42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Utah</w:t>
            </w:r>
          </w:p>
        </w:tc>
        <w:tc>
          <w:tcPr>
            <w:tcW w:w="1610" w:type="dxa"/>
          </w:tcPr>
          <w:p w14:paraId="06C829A3" w14:textId="0B4AFB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7F1F488" w14:textId="16AF68BC" w:rsidR="000B7461" w:rsidRPr="00342C75" w:rsidRDefault="00CB789E" w:rsidP="00CB7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UTAH ADMIN. CODE r. 590-203-1 to 590-203-10 (2002/2011).</w:t>
            </w:r>
          </w:p>
        </w:tc>
        <w:tc>
          <w:tcPr>
            <w:tcW w:w="1465" w:type="dxa"/>
          </w:tcPr>
          <w:p w14:paraId="614EA5D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D7A9DA6" w14:textId="38E0BBF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094F205A" w14:textId="2E46F92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288AFCA8" w14:textId="554D325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DE11424" w14:textId="661F9F2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406D5C4B" w14:textId="7ECE7B59" w:rsidTr="00342C75">
        <w:tc>
          <w:tcPr>
            <w:tcW w:w="1859" w:type="dxa"/>
          </w:tcPr>
          <w:p w14:paraId="1020F8E3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1610" w:type="dxa"/>
          </w:tcPr>
          <w:p w14:paraId="5BF8E19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5F483B3" w14:textId="2E6CE40C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VT. STAT. ANN. tit. 8, § 4089f (1997/2011); VT. ADMIN. CODE §§ 4-5-4:1 to 4-5-4:13 (Rule H-2011-02) (2011).</w:t>
            </w:r>
          </w:p>
        </w:tc>
        <w:tc>
          <w:tcPr>
            <w:tcW w:w="1465" w:type="dxa"/>
          </w:tcPr>
          <w:p w14:paraId="57EA1595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126B5345" w14:textId="2096C08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68029AD0" w14:textId="4A6ACA4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1DD68E3" w14:textId="0D908A5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525EF01B" w14:textId="662A553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7982F95E" w14:textId="1F2E0F81" w:rsidTr="00342C75">
        <w:tc>
          <w:tcPr>
            <w:tcW w:w="1859" w:type="dxa"/>
          </w:tcPr>
          <w:p w14:paraId="781BBC57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610" w:type="dxa"/>
          </w:tcPr>
          <w:p w14:paraId="5B1547F2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A75EFF2" w14:textId="590BBB00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VA CODE ANN §§ 32.1-137.7 to 32.1-137.17 (1998/2011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14 VA. ADMIN. CODE §§ 5-216-10 to 5-216-130 (2011/2012); VA. CODE ANN. §§ 32.1-137.7 to 32.1-137.17 (1998/2011)</w:t>
            </w:r>
          </w:p>
        </w:tc>
        <w:tc>
          <w:tcPr>
            <w:tcW w:w="1465" w:type="dxa"/>
          </w:tcPr>
          <w:p w14:paraId="33EA06A5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7BD286D2" w14:textId="5265BD4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5B88E098" w14:textId="48F99A54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7DE3DE60" w14:textId="7D17426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45159D95" w14:textId="01131C7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7C3FAC96" w14:textId="694B2F2C" w:rsidTr="00342C75">
        <w:tc>
          <w:tcPr>
            <w:tcW w:w="1859" w:type="dxa"/>
          </w:tcPr>
          <w:p w14:paraId="30A57EEA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610" w:type="dxa"/>
          </w:tcPr>
          <w:p w14:paraId="5802A2E9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8309E8E" w14:textId="08CD1E0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WASH ADMIN CODE §§ 284-43-3000 to 284-43-3190 (2011/2016)</w:t>
            </w:r>
            <w:r w:rsidR="00CB789E" w:rsidRPr="00342C75">
              <w:rPr>
                <w:rFonts w:ascii="Times New Roman" w:hAnsi="Times New Roman" w:cs="Times New Roman"/>
                <w:sz w:val="20"/>
                <w:szCs w:val="20"/>
              </w:rPr>
              <w:t>; WASH. REV. CODE § 48.43.535 (2011); WASH. ADMIN. CODE. § 284-43A-140 (2016); §§ 284-43-3000 to 284-43-3190 (2016); §§ 284-43-4000 to 4040 (2015).</w:t>
            </w:r>
          </w:p>
        </w:tc>
        <w:tc>
          <w:tcPr>
            <w:tcW w:w="1465" w:type="dxa"/>
          </w:tcPr>
          <w:p w14:paraId="0D5FF7E3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35222C92" w14:textId="241C629B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01298F5E" w14:textId="326A915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3A029053" w14:textId="005B68B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045DA738" w14:textId="55377E4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4502BACD" w14:textId="17E4C8F7" w:rsidTr="00342C75">
        <w:tc>
          <w:tcPr>
            <w:tcW w:w="1859" w:type="dxa"/>
          </w:tcPr>
          <w:p w14:paraId="31CCF233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West Virginia</w:t>
            </w:r>
          </w:p>
        </w:tc>
        <w:tc>
          <w:tcPr>
            <w:tcW w:w="1610" w:type="dxa"/>
          </w:tcPr>
          <w:p w14:paraId="1E74642C" w14:textId="762D4107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W. VA. CODE R. §§ 114-97-1 to 114-97-15 (2014).</w:t>
            </w:r>
          </w:p>
        </w:tc>
        <w:tc>
          <w:tcPr>
            <w:tcW w:w="1728" w:type="dxa"/>
          </w:tcPr>
          <w:p w14:paraId="7233B70F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B862A8E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36296CC" w14:textId="6FFFA52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3244AA77" w14:textId="1B3AFB5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11583BCE" w14:textId="4DCD4C0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3EFE795B" w14:textId="4CF57351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7195E10D" w14:textId="438278CB" w:rsidTr="00342C75">
        <w:tc>
          <w:tcPr>
            <w:tcW w:w="1859" w:type="dxa"/>
          </w:tcPr>
          <w:p w14:paraId="14C52A29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1610" w:type="dxa"/>
          </w:tcPr>
          <w:p w14:paraId="6AEF18A5" w14:textId="4124919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1916328" w14:textId="0A583842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WIS. STAT. § 632.835 (2000); WIS. ADMIN. CODE INS. §§ 18.10 to 18.18 (2001/2012)</w:t>
            </w:r>
          </w:p>
        </w:tc>
        <w:tc>
          <w:tcPr>
            <w:tcW w:w="1465" w:type="dxa"/>
          </w:tcPr>
          <w:p w14:paraId="7335C722" w14:textId="62A68A5A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HHS</w:t>
            </w:r>
          </w:p>
        </w:tc>
        <w:tc>
          <w:tcPr>
            <w:tcW w:w="1680" w:type="dxa"/>
          </w:tcPr>
          <w:p w14:paraId="2B712DBD" w14:textId="3D6FC8F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2C1495DE" w14:textId="62C89D1F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3BE663C6" w14:textId="57EBC6E6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7F60CA53" w14:textId="7F55CED3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0B7461" w:rsidRPr="00342C75" w14:paraId="334B196F" w14:textId="3F3ED667" w:rsidTr="00342C75">
        <w:tc>
          <w:tcPr>
            <w:tcW w:w="1859" w:type="dxa"/>
          </w:tcPr>
          <w:p w14:paraId="1DE7A2BD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Wyoming</w:t>
            </w:r>
          </w:p>
        </w:tc>
        <w:tc>
          <w:tcPr>
            <w:tcW w:w="1610" w:type="dxa"/>
          </w:tcPr>
          <w:p w14:paraId="5A5AFF9B" w14:textId="32F356B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00CBA11" w14:textId="5CBE05BC" w:rsidR="000B7461" w:rsidRPr="00342C75" w:rsidRDefault="00CB789E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W.S. 26-40-201: WY. Ins. Reg. Ch. 63 (2011)</w:t>
            </w:r>
          </w:p>
        </w:tc>
        <w:tc>
          <w:tcPr>
            <w:tcW w:w="1465" w:type="dxa"/>
          </w:tcPr>
          <w:p w14:paraId="420754BB" w14:textId="77777777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F87B5A4" w14:textId="047EB3FC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Uniform Health Carrier External Review Model Act; Section 9(E)(1)</w:t>
            </w:r>
          </w:p>
        </w:tc>
        <w:tc>
          <w:tcPr>
            <w:tcW w:w="1653" w:type="dxa"/>
          </w:tcPr>
          <w:p w14:paraId="4B0DE18E" w14:textId="58E2D168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553" w:type="dxa"/>
          </w:tcPr>
          <w:p w14:paraId="44279C48" w14:textId="0B3A398E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Yes. NAIC Utilization Review and Benefit Determination Model Act; Section 10(B)(1)(a)</w:t>
            </w:r>
          </w:p>
        </w:tc>
        <w:tc>
          <w:tcPr>
            <w:tcW w:w="1402" w:type="dxa"/>
          </w:tcPr>
          <w:p w14:paraId="68B3F7D2" w14:textId="19EC8425" w:rsidR="000B7461" w:rsidRPr="00342C75" w:rsidRDefault="000B7461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</w:tr>
      <w:tr w:rsidR="00342C75" w:rsidRPr="00342C75" w14:paraId="1C55ECBE" w14:textId="5B371B4A" w:rsidTr="00D307A4">
        <w:tc>
          <w:tcPr>
            <w:tcW w:w="12950" w:type="dxa"/>
            <w:gridSpan w:val="8"/>
          </w:tcPr>
          <w:p w14:paraId="6C1EC437" w14:textId="3E4FDC18" w:rsidR="00342C75" w:rsidRPr="00342C75" w:rsidRDefault="00342C75" w:rsidP="000B7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Abbreviations: IRO, independent review organization; NAIC, National Association of Insurance Companies; HH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ted State Department of Health and Human Services;</w:t>
            </w: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 xml:space="preserve"> ERISA, Employee Retirement Income Security Act</w:t>
            </w:r>
          </w:p>
        </w:tc>
      </w:tr>
    </w:tbl>
    <w:p w14:paraId="4B585C1F" w14:textId="77777777" w:rsidR="00936AAF" w:rsidRPr="00342C75" w:rsidRDefault="00936AAF">
      <w:pPr>
        <w:rPr>
          <w:sz w:val="20"/>
          <w:szCs w:val="20"/>
        </w:rPr>
      </w:pPr>
    </w:p>
    <w:sectPr w:rsidR="00936AAF" w:rsidRPr="00342C75" w:rsidSect="00FD4E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1B1"/>
    <w:rsid w:val="000012BC"/>
    <w:rsid w:val="00073578"/>
    <w:rsid w:val="000A2291"/>
    <w:rsid w:val="000B4885"/>
    <w:rsid w:val="000B7461"/>
    <w:rsid w:val="000F41CE"/>
    <w:rsid w:val="001872DF"/>
    <w:rsid w:val="001F57FE"/>
    <w:rsid w:val="00212596"/>
    <w:rsid w:val="00253619"/>
    <w:rsid w:val="002E2D7C"/>
    <w:rsid w:val="00342C75"/>
    <w:rsid w:val="00485062"/>
    <w:rsid w:val="004A43BF"/>
    <w:rsid w:val="005925C4"/>
    <w:rsid w:val="00673124"/>
    <w:rsid w:val="006804CB"/>
    <w:rsid w:val="00707E02"/>
    <w:rsid w:val="007108E3"/>
    <w:rsid w:val="00760CC5"/>
    <w:rsid w:val="00775F33"/>
    <w:rsid w:val="007915DE"/>
    <w:rsid w:val="00817B46"/>
    <w:rsid w:val="00837396"/>
    <w:rsid w:val="008721B1"/>
    <w:rsid w:val="00936AAF"/>
    <w:rsid w:val="0095461A"/>
    <w:rsid w:val="009D01C5"/>
    <w:rsid w:val="00A36143"/>
    <w:rsid w:val="00AC31BA"/>
    <w:rsid w:val="00BA1669"/>
    <w:rsid w:val="00BA1E5B"/>
    <w:rsid w:val="00C708B0"/>
    <w:rsid w:val="00CB6E5E"/>
    <w:rsid w:val="00CB789E"/>
    <w:rsid w:val="00D95CAF"/>
    <w:rsid w:val="00E13D5B"/>
    <w:rsid w:val="00E15C21"/>
    <w:rsid w:val="00E16455"/>
    <w:rsid w:val="00EC15DD"/>
    <w:rsid w:val="00ED33F5"/>
    <w:rsid w:val="00ED55D2"/>
    <w:rsid w:val="00F65A47"/>
    <w:rsid w:val="00FD4E56"/>
    <w:rsid w:val="00FF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4B19"/>
  <w15:chartTrackingRefBased/>
  <w15:docId w15:val="{3658F81B-9EC6-48D0-8981-1F060E9A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16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5CA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17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B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B4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C31B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546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3D5CF-FC1F-42BC-8448-30B342E3A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5</Pages>
  <Words>2583</Words>
  <Characters>1472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o-Tackett, Amy S.</dc:creator>
  <cp:keywords/>
  <dc:description/>
  <cp:lastModifiedBy>Artz,Mark E</cp:lastModifiedBy>
  <cp:revision>5</cp:revision>
  <dcterms:created xsi:type="dcterms:W3CDTF">2024-03-19T15:23:00Z</dcterms:created>
  <dcterms:modified xsi:type="dcterms:W3CDTF">2024-11-01T15:40:00Z</dcterms:modified>
</cp:coreProperties>
</file>